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2F644C" w14:textId="77777777" w:rsidR="0041248B" w:rsidRDefault="0041248B" w:rsidP="0041248B"/>
    <w:p w14:paraId="4B277952" w14:textId="6E4019F7" w:rsidR="0041248B" w:rsidRDefault="0041248B" w:rsidP="0041248B"/>
    <w:p w14:paraId="44662418" w14:textId="75A5B8A5" w:rsidR="0041248B" w:rsidRPr="0041248B" w:rsidRDefault="002F018A" w:rsidP="0041248B"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F3FC0F8" wp14:editId="6CF970B5">
                <wp:simplePos x="0" y="0"/>
                <wp:positionH relativeFrom="column">
                  <wp:posOffset>2561895</wp:posOffset>
                </wp:positionH>
                <wp:positionV relativeFrom="paragraph">
                  <wp:posOffset>327025</wp:posOffset>
                </wp:positionV>
                <wp:extent cx="2714321" cy="1767840"/>
                <wp:effectExtent l="0" t="0" r="0" b="3810"/>
                <wp:wrapNone/>
                <wp:docPr id="987" name="Rechteck 9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14321" cy="176784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C2BD79" w14:textId="371131E1" w:rsidR="00770BEF" w:rsidRPr="000E677B" w:rsidRDefault="00770BEF" w:rsidP="002F018A">
                            <w:pPr>
                              <w:spacing w:line="312" w:lineRule="auto"/>
                              <w:jc w:val="left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  <w:r w:rsidRPr="000E677B">
                              <w:rPr>
                                <w:rFonts w:asciiTheme="minorHAnsi" w:hAnsiTheme="minorHAnsi"/>
                                <w:sz w:val="28"/>
                              </w:rPr>
                              <w:t>DSM 27638 – veg. cells and spores</w:t>
                            </w:r>
                          </w:p>
                          <w:p w14:paraId="71D8394D" w14:textId="0F1B3729" w:rsidR="00770BEF" w:rsidRPr="002F018A" w:rsidRDefault="00770BEF" w:rsidP="002F018A">
                            <w:pPr>
                              <w:spacing w:line="312" w:lineRule="auto"/>
                              <w:jc w:val="left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  <w:r w:rsidRPr="002F018A">
                              <w:rPr>
                                <w:rFonts w:asciiTheme="minorHAnsi" w:hAnsiTheme="minorHAnsi"/>
                                <w:sz w:val="28"/>
                              </w:rPr>
                              <w:t>DSM 27638 – spores</w:t>
                            </w:r>
                          </w:p>
                          <w:p w14:paraId="67816E03" w14:textId="6D1CE2F3" w:rsidR="00770BEF" w:rsidRPr="002F018A" w:rsidRDefault="00770BEF" w:rsidP="002F018A">
                            <w:pPr>
                              <w:spacing w:line="312" w:lineRule="auto"/>
                              <w:jc w:val="left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  <w:r w:rsidRPr="002F018A">
                              <w:rPr>
                                <w:rFonts w:asciiTheme="minorHAnsi" w:hAnsiTheme="minorHAnsi"/>
                                <w:sz w:val="28"/>
                              </w:rPr>
                              <w:t>DSM 27639 – veg. cells and spores</w:t>
                            </w:r>
                          </w:p>
                          <w:p w14:paraId="6B66634C" w14:textId="5E840D06" w:rsidR="00770BEF" w:rsidRPr="002F018A" w:rsidRDefault="00770BEF" w:rsidP="002F018A">
                            <w:pPr>
                              <w:spacing w:line="312" w:lineRule="auto"/>
                              <w:jc w:val="left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  <w:r w:rsidRPr="002F018A">
                              <w:rPr>
                                <w:rFonts w:asciiTheme="minorHAnsi" w:hAnsiTheme="minorHAnsi"/>
                                <w:sz w:val="28"/>
                              </w:rPr>
                              <w:t>DSM 27639 – spores</w:t>
                            </w:r>
                          </w:p>
                          <w:p w14:paraId="51FC3E43" w14:textId="3BAD4A86" w:rsidR="00770BEF" w:rsidRPr="002F018A" w:rsidRDefault="00770BEF" w:rsidP="002F018A">
                            <w:pPr>
                              <w:spacing w:line="312" w:lineRule="auto"/>
                              <w:jc w:val="left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  <w:r w:rsidRPr="002F018A">
                              <w:rPr>
                                <w:rFonts w:asciiTheme="minorHAnsi" w:hAnsiTheme="minorHAnsi"/>
                                <w:sz w:val="28"/>
                              </w:rPr>
                              <w:t>DSM 27640 – veg. cells and spores</w:t>
                            </w:r>
                          </w:p>
                          <w:p w14:paraId="54ED80A8" w14:textId="59EB722F" w:rsidR="00770BEF" w:rsidRPr="000E677B" w:rsidRDefault="00770BEF" w:rsidP="002F018A">
                            <w:pPr>
                              <w:spacing w:line="312" w:lineRule="auto"/>
                              <w:jc w:val="left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  <w:r w:rsidRPr="000E677B">
                              <w:rPr>
                                <w:rFonts w:asciiTheme="minorHAnsi" w:hAnsiTheme="minorHAnsi"/>
                                <w:sz w:val="28"/>
                              </w:rPr>
                              <w:t>DSM 27640 – spores</w:t>
                            </w:r>
                          </w:p>
                          <w:p w14:paraId="20B27E32" w14:textId="77777777" w:rsidR="00770BEF" w:rsidRPr="002F018A" w:rsidRDefault="00770BEF" w:rsidP="002F018A">
                            <w:pPr>
                              <w:spacing w:line="312" w:lineRule="auto"/>
                              <w:jc w:val="left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3FC0F8" id="Rechteck 987" o:spid="_x0000_s1048" style="position:absolute;left:0;text-align:left;margin-left:201.7pt;margin-top:25.75pt;width:213.75pt;height:139.2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" fillcolor="white [3201]" stroked="f" strokeweight="1pt">
                <v:textbox>
                  <w:txbxContent>
                    <w:p w14:paraId="29C2BD79" w14:textId="371131E1" w:rsidR="00770BEF" w:rsidRPr="000E677B" w:rsidRDefault="00770BEF" w:rsidP="002F018A">
                      <w:pPr>
                        <w:spacing w:line="312" w:lineRule="auto"/>
                        <w:jc w:val="left"/>
                        <w:rPr>
                          <w:rFonts w:asciiTheme="minorHAnsi" w:hAnsiTheme="minorHAnsi"/>
                          <w:sz w:val="28"/>
                        </w:rPr>
                      </w:pPr>
                      <w:r w:rsidRPr="000E677B">
                        <w:rPr>
                          <w:rFonts w:asciiTheme="minorHAnsi" w:hAnsiTheme="minorHAnsi"/>
                          <w:sz w:val="28"/>
                        </w:rPr>
                        <w:t>DSM 27638 – veg. cells and spores</w:t>
                      </w:r>
                    </w:p>
                    <w:p w14:paraId="71D8394D" w14:textId="0F1B3729" w:rsidR="00770BEF" w:rsidRPr="002F018A" w:rsidRDefault="00770BEF" w:rsidP="002F018A">
                      <w:pPr>
                        <w:spacing w:line="312" w:lineRule="auto"/>
                        <w:jc w:val="left"/>
                        <w:rPr>
                          <w:rFonts w:asciiTheme="minorHAnsi" w:hAnsiTheme="minorHAnsi"/>
                          <w:sz w:val="28"/>
                        </w:rPr>
                      </w:pPr>
                      <w:r w:rsidRPr="002F018A">
                        <w:rPr>
                          <w:rFonts w:asciiTheme="minorHAnsi" w:hAnsiTheme="minorHAnsi"/>
                          <w:sz w:val="28"/>
                        </w:rPr>
                        <w:t>DSM 27638 – spores</w:t>
                      </w:r>
                    </w:p>
                    <w:p w14:paraId="67816E03" w14:textId="6D1CE2F3" w:rsidR="00770BEF" w:rsidRPr="002F018A" w:rsidRDefault="00770BEF" w:rsidP="002F018A">
                      <w:pPr>
                        <w:spacing w:line="312" w:lineRule="auto"/>
                        <w:jc w:val="left"/>
                        <w:rPr>
                          <w:rFonts w:asciiTheme="minorHAnsi" w:hAnsiTheme="minorHAnsi"/>
                          <w:sz w:val="28"/>
                        </w:rPr>
                      </w:pPr>
                      <w:r w:rsidRPr="002F018A">
                        <w:rPr>
                          <w:rFonts w:asciiTheme="minorHAnsi" w:hAnsiTheme="minorHAnsi"/>
                          <w:sz w:val="28"/>
                        </w:rPr>
                        <w:t>DSM 27639 – veg. cells and spores</w:t>
                      </w:r>
                    </w:p>
                    <w:p w14:paraId="6B66634C" w14:textId="5E840D06" w:rsidR="00770BEF" w:rsidRPr="002F018A" w:rsidRDefault="00770BEF" w:rsidP="002F018A">
                      <w:pPr>
                        <w:spacing w:line="312" w:lineRule="auto"/>
                        <w:jc w:val="left"/>
                        <w:rPr>
                          <w:rFonts w:asciiTheme="minorHAnsi" w:hAnsiTheme="minorHAnsi"/>
                          <w:sz w:val="28"/>
                        </w:rPr>
                      </w:pPr>
                      <w:r w:rsidRPr="002F018A">
                        <w:rPr>
                          <w:rFonts w:asciiTheme="minorHAnsi" w:hAnsiTheme="minorHAnsi"/>
                          <w:sz w:val="28"/>
                        </w:rPr>
                        <w:t>DSM 27639 – spores</w:t>
                      </w:r>
                    </w:p>
                    <w:p w14:paraId="51FC3E43" w14:textId="3BAD4A86" w:rsidR="00770BEF" w:rsidRPr="002F018A" w:rsidRDefault="00770BEF" w:rsidP="002F018A">
                      <w:pPr>
                        <w:spacing w:line="312" w:lineRule="auto"/>
                        <w:jc w:val="left"/>
                        <w:rPr>
                          <w:rFonts w:asciiTheme="minorHAnsi" w:hAnsiTheme="minorHAnsi"/>
                          <w:sz w:val="28"/>
                        </w:rPr>
                      </w:pPr>
                      <w:r w:rsidRPr="002F018A">
                        <w:rPr>
                          <w:rFonts w:asciiTheme="minorHAnsi" w:hAnsiTheme="minorHAnsi"/>
                          <w:sz w:val="28"/>
                        </w:rPr>
                        <w:t>DSM 27640 – veg. cells and spores</w:t>
                      </w:r>
                    </w:p>
                    <w:p w14:paraId="54ED80A8" w14:textId="59EB722F" w:rsidR="00770BEF" w:rsidRPr="000E677B" w:rsidRDefault="00770BEF" w:rsidP="002F018A">
                      <w:pPr>
                        <w:spacing w:line="312" w:lineRule="auto"/>
                        <w:jc w:val="left"/>
                        <w:rPr>
                          <w:rFonts w:asciiTheme="minorHAnsi" w:hAnsiTheme="minorHAnsi"/>
                          <w:sz w:val="28"/>
                        </w:rPr>
                      </w:pPr>
                      <w:r w:rsidRPr="000E677B">
                        <w:rPr>
                          <w:rFonts w:asciiTheme="minorHAnsi" w:hAnsiTheme="minorHAnsi"/>
                          <w:sz w:val="28"/>
                        </w:rPr>
                        <w:t>DSM 27640 – spores</w:t>
                      </w:r>
                    </w:p>
                    <w:p w14:paraId="20B27E32" w14:textId="77777777" w:rsidR="00770BEF" w:rsidRPr="002F018A" w:rsidRDefault="00770BEF" w:rsidP="002F018A">
                      <w:pPr>
                        <w:spacing w:line="312" w:lineRule="auto"/>
                        <w:jc w:val="left"/>
                        <w:rPr>
                          <w:rFonts w:asciiTheme="minorHAnsi" w:hAnsiTheme="minorHAnsi"/>
                          <w:sz w:val="2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D837660" w14:textId="77777777" w:rsidR="00D11513" w:rsidRPr="00EF7673" w:rsidRDefault="00D11513" w:rsidP="00D11513">
      <w:pPr>
        <w:rPr>
          <w:szCs w:val="22"/>
        </w:rPr>
      </w:pPr>
      <w:r w:rsidRPr="00EF7673">
        <w:rPr>
          <w:noProof/>
          <w:szCs w:val="22"/>
        </w:rPr>
        <w:drawing>
          <wp:anchor distT="0" distB="0" distL="114300" distR="114300" simplePos="0" relativeHeight="251629568" behindDoc="0" locked="0" layoutInCell="1" allowOverlap="1" wp14:anchorId="536481AA" wp14:editId="3865C2FF">
            <wp:simplePos x="0" y="0"/>
            <wp:positionH relativeFrom="column">
              <wp:posOffset>731520</wp:posOffset>
            </wp:positionH>
            <wp:positionV relativeFrom="paragraph">
              <wp:posOffset>95250</wp:posOffset>
            </wp:positionV>
            <wp:extent cx="4535805" cy="1767840"/>
            <wp:effectExtent l="0" t="0" r="0" b="0"/>
            <wp:wrapTopAndBottom/>
            <wp:docPr id="1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pore assay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805" cy="1767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End w:id="0"/>
    </w:p>
    <w:sectPr w:rsidR="00D11513" w:rsidRPr="00EF7673" w:rsidSect="002E06D9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FA525B" w14:textId="77777777" w:rsidR="00C13B39" w:rsidRDefault="00C13B39">
      <w:pPr>
        <w:spacing w:after="0" w:line="240" w:lineRule="auto"/>
      </w:pPr>
      <w:r>
        <w:separator/>
      </w:r>
    </w:p>
  </w:endnote>
  <w:endnote w:type="continuationSeparator" w:id="0">
    <w:p w14:paraId="7041EC2D" w14:textId="77777777" w:rsidR="00C13B39" w:rsidRDefault="00C13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Calibri-BoldItalic">
    <w:altName w:val="Times New Roman"/>
    <w:panose1 w:val="00000000000000000000"/>
    <w:charset w:val="00"/>
    <w:family w:val="roman"/>
    <w:notTrueType/>
    <w:pitch w:val="default"/>
  </w:font>
  <w:font w:name="Calibri-Italic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9661667"/>
      <w:docPartObj>
        <w:docPartGallery w:val="Page Numbers (Bottom of Page)"/>
        <w:docPartUnique/>
      </w:docPartObj>
    </w:sdtPr>
    <w:sdtEndPr/>
    <w:sdtContent>
      <w:p w14:paraId="3D543AA8" w14:textId="77777777" w:rsidR="00770BEF" w:rsidRDefault="00770BEF">
        <w:pPr>
          <w:pStyle w:val="Fuzeile"/>
          <w:jc w:val="center"/>
        </w:pPr>
        <w:r>
          <w:fldChar w:fldCharType="begin"/>
        </w:r>
        <w:r w:rsidRPr="00565700">
          <w:instrText>PAGE   \* MERGEFORMAT</w:instrText>
        </w:r>
        <w:r>
          <w:fldChar w:fldCharType="separate"/>
        </w:r>
        <w:r w:rsidR="00FC5872" w:rsidRPr="00FC5872">
          <w:rPr>
            <w:noProof/>
            <w:lang w:val="de-DE"/>
          </w:rPr>
          <w:t>1</w:t>
        </w:r>
        <w:r>
          <w:fldChar w:fldCharType="end"/>
        </w:r>
      </w:p>
    </w:sdtContent>
  </w:sdt>
  <w:p w14:paraId="635B23A8" w14:textId="77777777" w:rsidR="00770BEF" w:rsidRPr="00E11568" w:rsidRDefault="00770BEF">
    <w:pPr>
      <w:pStyle w:val="Fuzeile"/>
      <w:rPr>
        <w:lang w:val="de-D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F01CA1" w14:textId="77777777" w:rsidR="00C13B39" w:rsidRDefault="00C13B39">
      <w:pPr>
        <w:spacing w:after="0" w:line="240" w:lineRule="auto"/>
      </w:pPr>
      <w:r>
        <w:separator/>
      </w:r>
    </w:p>
  </w:footnote>
  <w:footnote w:type="continuationSeparator" w:id="0">
    <w:p w14:paraId="641DE771" w14:textId="77777777" w:rsidR="00C13B39" w:rsidRDefault="00C13B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8748E4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3272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4943071"/>
    <w:multiLevelType w:val="hybridMultilevel"/>
    <w:tmpl w:val="33300886"/>
    <w:lvl w:ilvl="0" w:tplc="4E6C130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4AA"/>
    <w:rsid w:val="0001569C"/>
    <w:rsid w:val="00021EE9"/>
    <w:rsid w:val="00022317"/>
    <w:rsid w:val="00026172"/>
    <w:rsid w:val="00037289"/>
    <w:rsid w:val="00044BE1"/>
    <w:rsid w:val="00061E3C"/>
    <w:rsid w:val="00063BA0"/>
    <w:rsid w:val="0006535B"/>
    <w:rsid w:val="000844EB"/>
    <w:rsid w:val="00090419"/>
    <w:rsid w:val="00090C70"/>
    <w:rsid w:val="000A0A26"/>
    <w:rsid w:val="000B37E9"/>
    <w:rsid w:val="000C11CF"/>
    <w:rsid w:val="000C636B"/>
    <w:rsid w:val="000D1826"/>
    <w:rsid w:val="000D62C4"/>
    <w:rsid w:val="000E677B"/>
    <w:rsid w:val="001013AC"/>
    <w:rsid w:val="00101925"/>
    <w:rsid w:val="001078AF"/>
    <w:rsid w:val="00122AAE"/>
    <w:rsid w:val="0012485A"/>
    <w:rsid w:val="0013231B"/>
    <w:rsid w:val="0015123A"/>
    <w:rsid w:val="0015655B"/>
    <w:rsid w:val="0018017C"/>
    <w:rsid w:val="00182F35"/>
    <w:rsid w:val="00190DA3"/>
    <w:rsid w:val="001A74BE"/>
    <w:rsid w:val="001C2EA2"/>
    <w:rsid w:val="001D7BD5"/>
    <w:rsid w:val="001E458F"/>
    <w:rsid w:val="001F3B4F"/>
    <w:rsid w:val="00214953"/>
    <w:rsid w:val="0021752D"/>
    <w:rsid w:val="0022049E"/>
    <w:rsid w:val="00222769"/>
    <w:rsid w:val="002461F9"/>
    <w:rsid w:val="00246236"/>
    <w:rsid w:val="00251F29"/>
    <w:rsid w:val="00254596"/>
    <w:rsid w:val="00254603"/>
    <w:rsid w:val="00264E2B"/>
    <w:rsid w:val="00275F9D"/>
    <w:rsid w:val="00297B6A"/>
    <w:rsid w:val="002A7C55"/>
    <w:rsid w:val="002B5AC9"/>
    <w:rsid w:val="002D089A"/>
    <w:rsid w:val="002D47C8"/>
    <w:rsid w:val="002E06D9"/>
    <w:rsid w:val="002E2DE4"/>
    <w:rsid w:val="002E3EF0"/>
    <w:rsid w:val="002E4657"/>
    <w:rsid w:val="002F018A"/>
    <w:rsid w:val="00310121"/>
    <w:rsid w:val="00311478"/>
    <w:rsid w:val="00314CA8"/>
    <w:rsid w:val="0031523B"/>
    <w:rsid w:val="003256B8"/>
    <w:rsid w:val="003376A2"/>
    <w:rsid w:val="00341D0C"/>
    <w:rsid w:val="00352CE1"/>
    <w:rsid w:val="00360378"/>
    <w:rsid w:val="00371E5B"/>
    <w:rsid w:val="00373B39"/>
    <w:rsid w:val="00377FF9"/>
    <w:rsid w:val="003916E5"/>
    <w:rsid w:val="003C6F42"/>
    <w:rsid w:val="003D7CB6"/>
    <w:rsid w:val="003E2134"/>
    <w:rsid w:val="003E4667"/>
    <w:rsid w:val="0041248B"/>
    <w:rsid w:val="0041265B"/>
    <w:rsid w:val="00416D04"/>
    <w:rsid w:val="00417C66"/>
    <w:rsid w:val="0043162D"/>
    <w:rsid w:val="00433C27"/>
    <w:rsid w:val="00446B40"/>
    <w:rsid w:val="0047233A"/>
    <w:rsid w:val="004A11D5"/>
    <w:rsid w:val="004B1468"/>
    <w:rsid w:val="004B30F4"/>
    <w:rsid w:val="004B6008"/>
    <w:rsid w:val="004D2302"/>
    <w:rsid w:val="004D2969"/>
    <w:rsid w:val="004D2CBA"/>
    <w:rsid w:val="004E4DF2"/>
    <w:rsid w:val="004F0313"/>
    <w:rsid w:val="004F13D5"/>
    <w:rsid w:val="0050574D"/>
    <w:rsid w:val="00510800"/>
    <w:rsid w:val="00520883"/>
    <w:rsid w:val="00522373"/>
    <w:rsid w:val="0054109C"/>
    <w:rsid w:val="00551E47"/>
    <w:rsid w:val="005532E0"/>
    <w:rsid w:val="00556A76"/>
    <w:rsid w:val="00567954"/>
    <w:rsid w:val="0059569F"/>
    <w:rsid w:val="005B5114"/>
    <w:rsid w:val="005F40DF"/>
    <w:rsid w:val="005F4EED"/>
    <w:rsid w:val="005F6933"/>
    <w:rsid w:val="00603925"/>
    <w:rsid w:val="0060646E"/>
    <w:rsid w:val="00621C77"/>
    <w:rsid w:val="00630822"/>
    <w:rsid w:val="006327C0"/>
    <w:rsid w:val="00645EE3"/>
    <w:rsid w:val="0065220B"/>
    <w:rsid w:val="00656180"/>
    <w:rsid w:val="0067281F"/>
    <w:rsid w:val="0067613C"/>
    <w:rsid w:val="00680119"/>
    <w:rsid w:val="00683BC7"/>
    <w:rsid w:val="006844C8"/>
    <w:rsid w:val="006A0F0C"/>
    <w:rsid w:val="006A4DCB"/>
    <w:rsid w:val="006B43AD"/>
    <w:rsid w:val="006D4E83"/>
    <w:rsid w:val="006E74BE"/>
    <w:rsid w:val="00712C39"/>
    <w:rsid w:val="00733783"/>
    <w:rsid w:val="00736AED"/>
    <w:rsid w:val="00740C05"/>
    <w:rsid w:val="00745F03"/>
    <w:rsid w:val="00770BEF"/>
    <w:rsid w:val="007814F4"/>
    <w:rsid w:val="007A0EE3"/>
    <w:rsid w:val="007B2290"/>
    <w:rsid w:val="007B4226"/>
    <w:rsid w:val="007B7C42"/>
    <w:rsid w:val="007C1D21"/>
    <w:rsid w:val="007D0D02"/>
    <w:rsid w:val="007E2CA3"/>
    <w:rsid w:val="007F109D"/>
    <w:rsid w:val="007F6D0C"/>
    <w:rsid w:val="008035C5"/>
    <w:rsid w:val="00805545"/>
    <w:rsid w:val="00805DB5"/>
    <w:rsid w:val="00834277"/>
    <w:rsid w:val="008354E3"/>
    <w:rsid w:val="0084630C"/>
    <w:rsid w:val="00853A60"/>
    <w:rsid w:val="00870630"/>
    <w:rsid w:val="00870C33"/>
    <w:rsid w:val="00875053"/>
    <w:rsid w:val="008859A8"/>
    <w:rsid w:val="008B07F3"/>
    <w:rsid w:val="008C3FE2"/>
    <w:rsid w:val="008C74AA"/>
    <w:rsid w:val="008F5543"/>
    <w:rsid w:val="00910009"/>
    <w:rsid w:val="00915BDB"/>
    <w:rsid w:val="00915CD4"/>
    <w:rsid w:val="009276F4"/>
    <w:rsid w:val="009350FB"/>
    <w:rsid w:val="00941071"/>
    <w:rsid w:val="00945D47"/>
    <w:rsid w:val="00947E6D"/>
    <w:rsid w:val="00953E44"/>
    <w:rsid w:val="00960EAE"/>
    <w:rsid w:val="00964481"/>
    <w:rsid w:val="009A2DE9"/>
    <w:rsid w:val="009A4E22"/>
    <w:rsid w:val="009B52DF"/>
    <w:rsid w:val="009C7D07"/>
    <w:rsid w:val="009D0C51"/>
    <w:rsid w:val="009D0E53"/>
    <w:rsid w:val="009D5C09"/>
    <w:rsid w:val="009D7EBA"/>
    <w:rsid w:val="009E45F9"/>
    <w:rsid w:val="009F22EA"/>
    <w:rsid w:val="00A000D0"/>
    <w:rsid w:val="00A2138B"/>
    <w:rsid w:val="00A27218"/>
    <w:rsid w:val="00A36509"/>
    <w:rsid w:val="00A436FE"/>
    <w:rsid w:val="00A502AE"/>
    <w:rsid w:val="00A630A6"/>
    <w:rsid w:val="00A7036D"/>
    <w:rsid w:val="00A733AF"/>
    <w:rsid w:val="00AD343A"/>
    <w:rsid w:val="00AE0E05"/>
    <w:rsid w:val="00B0073C"/>
    <w:rsid w:val="00B12506"/>
    <w:rsid w:val="00B15373"/>
    <w:rsid w:val="00B363E5"/>
    <w:rsid w:val="00B448FD"/>
    <w:rsid w:val="00B459CA"/>
    <w:rsid w:val="00B568FA"/>
    <w:rsid w:val="00B66A19"/>
    <w:rsid w:val="00B6753F"/>
    <w:rsid w:val="00BA2139"/>
    <w:rsid w:val="00BA7FC8"/>
    <w:rsid w:val="00BB53AD"/>
    <w:rsid w:val="00BD2DF9"/>
    <w:rsid w:val="00BE32AC"/>
    <w:rsid w:val="00BF40E0"/>
    <w:rsid w:val="00BF5E12"/>
    <w:rsid w:val="00C01524"/>
    <w:rsid w:val="00C04023"/>
    <w:rsid w:val="00C07074"/>
    <w:rsid w:val="00C10A87"/>
    <w:rsid w:val="00C13340"/>
    <w:rsid w:val="00C13B39"/>
    <w:rsid w:val="00C21534"/>
    <w:rsid w:val="00C22F40"/>
    <w:rsid w:val="00C250D6"/>
    <w:rsid w:val="00C945BC"/>
    <w:rsid w:val="00C9654A"/>
    <w:rsid w:val="00CA2CE4"/>
    <w:rsid w:val="00CB0E41"/>
    <w:rsid w:val="00CC4729"/>
    <w:rsid w:val="00D11513"/>
    <w:rsid w:val="00D24296"/>
    <w:rsid w:val="00D56F0A"/>
    <w:rsid w:val="00D658FC"/>
    <w:rsid w:val="00D72429"/>
    <w:rsid w:val="00D81DD9"/>
    <w:rsid w:val="00D84ED6"/>
    <w:rsid w:val="00D87390"/>
    <w:rsid w:val="00DA32DF"/>
    <w:rsid w:val="00DA5787"/>
    <w:rsid w:val="00DC08C2"/>
    <w:rsid w:val="00DC29BA"/>
    <w:rsid w:val="00DE0DC5"/>
    <w:rsid w:val="00E20E05"/>
    <w:rsid w:val="00E243E2"/>
    <w:rsid w:val="00E31441"/>
    <w:rsid w:val="00E44756"/>
    <w:rsid w:val="00E45D91"/>
    <w:rsid w:val="00E57239"/>
    <w:rsid w:val="00ED10C7"/>
    <w:rsid w:val="00ED1AA7"/>
    <w:rsid w:val="00ED6257"/>
    <w:rsid w:val="00EE6BE3"/>
    <w:rsid w:val="00EF7673"/>
    <w:rsid w:val="00F204FB"/>
    <w:rsid w:val="00F250C6"/>
    <w:rsid w:val="00F25E70"/>
    <w:rsid w:val="00F35AD1"/>
    <w:rsid w:val="00F50F09"/>
    <w:rsid w:val="00F65EA0"/>
    <w:rsid w:val="00F771B1"/>
    <w:rsid w:val="00F94DFA"/>
    <w:rsid w:val="00FA5980"/>
    <w:rsid w:val="00FA7A89"/>
    <w:rsid w:val="00FC5872"/>
    <w:rsid w:val="00FF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808B420"/>
  <w15:docId w15:val="{39AF559F-7E37-4DE5-A146-CBECE1620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31D7"/>
    <w:pPr>
      <w:spacing w:after="360" w:line="360" w:lineRule="exact"/>
      <w:contextualSpacing/>
      <w:jc w:val="both"/>
    </w:pPr>
    <w:rPr>
      <w:rFonts w:ascii="Arial" w:eastAsiaTheme="minorEastAsia" w:hAnsi="Arial" w:cs="Arial"/>
      <w:szCs w:val="24"/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FF31D7"/>
    <w:pPr>
      <w:keepNext/>
      <w:keepLines/>
      <w:pageBreakBefore/>
      <w:numPr>
        <w:numId w:val="1"/>
      </w:numPr>
      <w:spacing w:before="100" w:beforeAutospacing="1" w:after="100" w:afterAutospacing="1"/>
      <w:outlineLvl w:val="0"/>
    </w:pPr>
    <w:rPr>
      <w:rFonts w:eastAsia="Times New Roman"/>
      <w:b/>
      <w:bCs/>
      <w:kern w:val="36"/>
      <w:sz w:val="24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31D7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F31D7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eastAsia="Times New Roman"/>
      <w:b/>
      <w:bCs/>
      <w:sz w:val="24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F31D7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="Times New Roman" w:hAnsiTheme="majorHAnsi" w:cstheme="majorBidi"/>
      <w:b/>
      <w:bCs/>
      <w:iCs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FF31D7"/>
    <w:pPr>
      <w:keepNext/>
      <w:keepLines/>
      <w:numPr>
        <w:ilvl w:val="4"/>
        <w:numId w:val="1"/>
      </w:numPr>
      <w:spacing w:before="200" w:after="0" w:line="276" w:lineRule="auto"/>
      <w:contextualSpacing w:val="0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31D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31D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31D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31D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31D7"/>
    <w:rPr>
      <w:rFonts w:ascii="Arial" w:eastAsia="Times New Roman" w:hAnsi="Arial" w:cs="Arial"/>
      <w:b/>
      <w:bCs/>
      <w:kern w:val="36"/>
      <w:sz w:val="24"/>
      <w:szCs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31D7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31D7"/>
    <w:rPr>
      <w:rFonts w:ascii="Arial" w:eastAsia="Times New Roman" w:hAnsi="Arial" w:cs="Arial"/>
      <w:b/>
      <w:bCs/>
      <w:sz w:val="24"/>
      <w:szCs w:val="26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F31D7"/>
    <w:rPr>
      <w:rFonts w:asciiTheme="majorHAnsi" w:eastAsia="Times New Roman" w:hAnsiTheme="majorHAnsi" w:cstheme="majorBidi"/>
      <w:b/>
      <w:bCs/>
      <w:iCs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F31D7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31D7"/>
    <w:rPr>
      <w:rFonts w:asciiTheme="majorHAnsi" w:eastAsiaTheme="majorEastAsia" w:hAnsiTheme="majorHAnsi" w:cstheme="majorBidi"/>
      <w:color w:val="1F4D78" w:themeColor="accent1" w:themeShade="7F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31D7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31D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31D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ervorhebung">
    <w:name w:val="Emphasis"/>
    <w:basedOn w:val="Absatz-Standardschriftart"/>
    <w:uiPriority w:val="20"/>
    <w:qFormat/>
    <w:rsid w:val="00FF31D7"/>
    <w:rPr>
      <w:i/>
      <w:iCs/>
    </w:rPr>
  </w:style>
  <w:style w:type="table" w:styleId="Tabellenraster">
    <w:name w:val="Table Grid"/>
    <w:basedOn w:val="NormaleTabelle"/>
    <w:uiPriority w:val="59"/>
    <w:rsid w:val="00FF31D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FF31D7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31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F31D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31D7"/>
    <w:rPr>
      <w:rFonts w:ascii="Arial" w:eastAsiaTheme="minorEastAsia" w:hAnsi="Arial" w:cs="Arial"/>
      <w:sz w:val="20"/>
      <w:szCs w:val="20"/>
      <w:lang w:val="en-US"/>
    </w:rPr>
  </w:style>
  <w:style w:type="paragraph" w:styleId="Beschriftung">
    <w:name w:val="caption"/>
    <w:basedOn w:val="Standard"/>
    <w:next w:val="Standard"/>
    <w:autoRedefine/>
    <w:unhideWhenUsed/>
    <w:qFormat/>
    <w:rsid w:val="00360378"/>
    <w:pPr>
      <w:spacing w:line="240" w:lineRule="auto"/>
    </w:pPr>
    <w:rPr>
      <w:bCs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FF31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31D7"/>
    <w:rPr>
      <w:rFonts w:ascii="Arial" w:eastAsiaTheme="minorEastAsia" w:hAnsi="Arial" w:cs="Arial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3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31D7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inline-l2-heading">
    <w:name w:val="inline-l2-heading"/>
    <w:basedOn w:val="Absatz-Standardschriftart"/>
    <w:rsid w:val="00FF31D7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31D7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31D7"/>
    <w:rPr>
      <w:rFonts w:ascii="Arial" w:eastAsiaTheme="minorEastAsia" w:hAnsi="Arial" w:cs="Arial"/>
      <w:b/>
      <w:bCs/>
      <w:sz w:val="20"/>
      <w:szCs w:val="20"/>
      <w:lang w:val="en-US"/>
    </w:rPr>
  </w:style>
  <w:style w:type="character" w:customStyle="1" w:styleId="fontstyle01">
    <w:name w:val="fontstyle01"/>
    <w:basedOn w:val="Absatz-Standardschriftart"/>
    <w:rsid w:val="0013231B"/>
    <w:rPr>
      <w:rFonts w:ascii="Calibri-Bold" w:hAnsi="Calibri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bsatz-Standardschriftart"/>
    <w:rsid w:val="0013231B"/>
    <w:rPr>
      <w:rFonts w:ascii="Calibri-BoldItalic" w:hAnsi="Calibri-BoldItalic" w:hint="default"/>
      <w:b/>
      <w:bCs/>
      <w:i/>
      <w:iCs/>
      <w:color w:val="000000"/>
      <w:sz w:val="20"/>
      <w:szCs w:val="20"/>
    </w:rPr>
  </w:style>
  <w:style w:type="character" w:customStyle="1" w:styleId="fontstyle31">
    <w:name w:val="fontstyle31"/>
    <w:basedOn w:val="Absatz-Standardschriftart"/>
    <w:rsid w:val="0013231B"/>
    <w:rPr>
      <w:rFonts w:ascii="Calibri" w:hAnsi="Calibr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bsatz-Standardschriftart"/>
    <w:rsid w:val="0013231B"/>
    <w:rPr>
      <w:rFonts w:ascii="Calibri-Italic" w:hAnsi="Calibri-Italic" w:hint="default"/>
      <w:b w:val="0"/>
      <w:bCs w:val="0"/>
      <w:i/>
      <w:iCs/>
      <w:color w:val="000000"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0844EB"/>
    <w:pPr>
      <w:spacing w:before="100" w:beforeAutospacing="1" w:after="100" w:afterAutospacing="1" w:line="240" w:lineRule="auto"/>
      <w:contextualSpacing w:val="0"/>
      <w:jc w:val="left"/>
    </w:pPr>
    <w:rPr>
      <w:rFonts w:ascii="Times New Roman" w:eastAsia="Times New Roman" w:hAnsi="Times New Roman" w:cs="Times New Roman"/>
      <w:sz w:val="24"/>
      <w:lang w:val="de-DE"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45D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contextualSpacing w:val="0"/>
      <w:jc w:val="left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45D47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9C7D07"/>
    <w:pPr>
      <w:ind w:left="720"/>
    </w:pPr>
  </w:style>
  <w:style w:type="character" w:styleId="Hyperlink">
    <w:name w:val="Hyperlink"/>
    <w:basedOn w:val="Absatz-Standardschriftart"/>
    <w:uiPriority w:val="99"/>
    <w:semiHidden/>
    <w:unhideWhenUsed/>
    <w:rsid w:val="009C7D0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2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D79432-F551-48EE-ACD4-C6C84A3DF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zuszkiewicz, Elzbieta</dc:creator>
  <cp:keywords/>
  <dc:description/>
  <cp:lastModifiedBy>Liesegang, Heiko</cp:lastModifiedBy>
  <cp:revision>3</cp:revision>
  <dcterms:created xsi:type="dcterms:W3CDTF">2017-07-13T11:15:00Z</dcterms:created>
  <dcterms:modified xsi:type="dcterms:W3CDTF">2017-07-13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ety-for-microbiology</vt:lpwstr>
  </property>
  <property fmtid="{D5CDD505-2E9C-101B-9397-08002B2CF9AE}" pid="5" name="Mendeley Recent Style Name 1_1">
    <vt:lpwstr>American Society for Microbiology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pplied-and-environmental-microbiology</vt:lpwstr>
  </property>
  <property fmtid="{D5CDD505-2E9C-101B-9397-08002B2CF9AE}" pid="9" name="Mendeley Recent Style Name 3_1">
    <vt:lpwstr>Applied and Environmental Microbiology</vt:lpwstr>
  </property>
  <property fmtid="{D5CDD505-2E9C-101B-9397-08002B2CF9AE}" pid="10" name="Mendeley Recent Style Id 4_1">
    <vt:lpwstr>http://www.zotero.org/styles/bmc-genomics</vt:lpwstr>
  </property>
  <property fmtid="{D5CDD505-2E9C-101B-9397-08002B2CF9AE}" pid="11" name="Mendeley Recent Style Name 4_1">
    <vt:lpwstr>BMC Genomic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e96322d-3ddb-3fe7-ba5b-72e2a0b618ef</vt:lpwstr>
  </property>
  <property fmtid="{D5CDD505-2E9C-101B-9397-08002B2CF9AE}" pid="24" name="Mendeley Citation Style_1">
    <vt:lpwstr>http://www.zotero.org/styles/bmc-genomics</vt:lpwstr>
  </property>
</Properties>
</file>